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6470" w:rsidRPr="009D4234" w:rsidRDefault="00E26470" w:rsidP="00E2647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983FF5">
        <w:rPr>
          <w:rFonts w:ascii="Times New Roman" w:hAnsi="Times New Roman" w:cs="Times New Roman"/>
          <w:b/>
          <w:sz w:val="20"/>
          <w:szCs w:val="20"/>
          <w:lang w:val="en-US"/>
        </w:rPr>
        <w:t>S2 Table.</w:t>
      </w:r>
      <w:proofErr w:type="gramEnd"/>
      <w:r w:rsidRPr="00983FF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gramStart"/>
      <w:r w:rsidRPr="00983FF5">
        <w:rPr>
          <w:rFonts w:ascii="Times New Roman" w:hAnsi="Times New Roman" w:cs="Times New Roman"/>
          <w:b/>
          <w:sz w:val="20"/>
          <w:szCs w:val="20"/>
          <w:lang w:val="en-US"/>
        </w:rPr>
        <w:t xml:space="preserve">Raw microsatellite genotypic data for families of </w:t>
      </w:r>
      <w:proofErr w:type="spellStart"/>
      <w:r w:rsidR="00983FF5" w:rsidRPr="00983FF5">
        <w:rPr>
          <w:rFonts w:ascii="Times New Roman" w:hAnsi="Times New Roman" w:cs="Times New Roman"/>
          <w:b/>
          <w:i/>
          <w:sz w:val="20"/>
          <w:szCs w:val="20"/>
          <w:lang w:val="en-US"/>
        </w:rPr>
        <w:t>Sporophila</w:t>
      </w:r>
      <w:proofErr w:type="spellEnd"/>
      <w:r w:rsidR="00983FF5" w:rsidRPr="00983FF5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proofErr w:type="spellStart"/>
      <w:r w:rsidR="00983FF5" w:rsidRPr="00983FF5">
        <w:rPr>
          <w:rFonts w:ascii="Times New Roman" w:hAnsi="Times New Roman" w:cs="Times New Roman"/>
          <w:b/>
          <w:i/>
          <w:sz w:val="20"/>
          <w:szCs w:val="20"/>
          <w:lang w:val="en-US"/>
        </w:rPr>
        <w:t>pileata</w:t>
      </w:r>
      <w:proofErr w:type="spellEnd"/>
      <w:r w:rsidR="00983FF5" w:rsidRPr="00983FF5">
        <w:rPr>
          <w:rFonts w:ascii="Times New Roman" w:hAnsi="Times New Roman" w:cs="Times New Roman"/>
          <w:b/>
          <w:sz w:val="20"/>
          <w:szCs w:val="20"/>
          <w:lang w:val="en-US"/>
        </w:rPr>
        <w:t>/</w:t>
      </w:r>
      <w:proofErr w:type="spellStart"/>
      <w:r w:rsidR="00983FF5" w:rsidRPr="00983FF5">
        <w:rPr>
          <w:rFonts w:ascii="Times New Roman" w:hAnsi="Times New Roman" w:cs="Times New Roman"/>
          <w:b/>
          <w:i/>
          <w:sz w:val="20"/>
          <w:szCs w:val="20"/>
          <w:lang w:val="en-US"/>
        </w:rPr>
        <w:t>bouvreuil</w:t>
      </w:r>
      <w:proofErr w:type="spellEnd"/>
      <w:r w:rsidRPr="00983FF5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proofErr w:type="gramEnd"/>
      <w:r w:rsidRPr="009D4234">
        <w:rPr>
          <w:rFonts w:ascii="Times New Roman" w:hAnsi="Times New Roman" w:cs="Times New Roman"/>
          <w:sz w:val="20"/>
          <w:szCs w:val="20"/>
          <w:lang w:val="en-US"/>
        </w:rPr>
        <w:t xml:space="preserve"> Discordant alleles among nestlings and social parents are marked in bold. Lines of young resulted from EPP are highlighted in gray.</w:t>
      </w:r>
    </w:p>
    <w:tbl>
      <w:tblPr>
        <w:tblW w:w="15463" w:type="dxa"/>
        <w:tblCellMar>
          <w:left w:w="70" w:type="dxa"/>
          <w:right w:w="70" w:type="dxa"/>
        </w:tblCellMar>
        <w:tblLook w:val="04A0"/>
      </w:tblPr>
      <w:tblGrid>
        <w:gridCol w:w="1014"/>
        <w:gridCol w:w="990"/>
        <w:gridCol w:w="851"/>
        <w:gridCol w:w="861"/>
        <w:gridCol w:w="851"/>
        <w:gridCol w:w="861"/>
        <w:gridCol w:w="851"/>
        <w:gridCol w:w="861"/>
        <w:gridCol w:w="851"/>
        <w:gridCol w:w="861"/>
        <w:gridCol w:w="851"/>
        <w:gridCol w:w="861"/>
        <w:gridCol w:w="851"/>
        <w:gridCol w:w="861"/>
        <w:gridCol w:w="740"/>
        <w:gridCol w:w="750"/>
        <w:gridCol w:w="835"/>
        <w:gridCol w:w="862"/>
      </w:tblGrid>
      <w:tr w:rsidR="00E26470" w:rsidRPr="009D4234" w:rsidTr="003E2A4B">
        <w:trPr>
          <w:trHeight w:val="300"/>
        </w:trPr>
        <w:tc>
          <w:tcPr>
            <w:tcW w:w="101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dividual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DNA</w:t>
            </w:r>
            <w:proofErr w:type="spellEnd"/>
            <w:proofErr w:type="gramEnd"/>
          </w:p>
        </w:tc>
        <w:tc>
          <w:tcPr>
            <w:tcW w:w="13459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ci</w:t>
            </w:r>
            <w:proofErr w:type="spellEnd"/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ma21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ma21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ma22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ma22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ma25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ma25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ma29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ma29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ma31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ma31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ma32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ma32b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ma5a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ma5b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ma11a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ma11b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D423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uvreuil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3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D423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uvreuil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7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2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227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34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9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D423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uvreuil</w:t>
            </w:r>
            <w:proofErr w:type="spellEnd"/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5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6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2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9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3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7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9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3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D423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uvreuil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7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3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9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D423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uvreuil</w:t>
            </w:r>
            <w:proofErr w:type="spellEnd"/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5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6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2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9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3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7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9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3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D423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uvreuil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7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9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D423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pileata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1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D423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pileata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6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3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  <w:t>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lightGray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2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pt-BR"/>
              </w:rPr>
              <w:t>2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4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2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pt-BR"/>
              </w:rPr>
              <w:t>2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1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1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lang w:eastAsia="pt-BR"/>
              </w:rPr>
              <w:t>3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  <w:t>3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lang w:eastAsia="pt-BR"/>
              </w:rPr>
              <w:t>3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  <w:t>3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  <w:t>2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pt-BR"/>
              </w:rPr>
              <w:t>253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  <w:t>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lightGray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26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40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4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23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pt-BR"/>
              </w:rPr>
              <w:t>2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18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16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1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pt-BR"/>
              </w:rPr>
              <w:t>36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3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  <w:t>34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lang w:eastAsia="pt-BR"/>
              </w:rPr>
              <w:t>34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  <w:t>23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pt-BR"/>
              </w:rPr>
              <w:t>253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D423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pileata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1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D423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uvreuil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1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lightGray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26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  <w:t>40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  <w:t>4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23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2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  <w:t>18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lang w:eastAsia="pt-BR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16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1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  <w:t>36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  <w:t>3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  <w:t>33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  <w:t>22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lang w:eastAsia="pt-BR"/>
              </w:rPr>
              <w:t>243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D423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pileata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3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D423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uvreuil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6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1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E26470" w:rsidRPr="009D4234" w:rsidRDefault="00E26470" w:rsidP="003E2A4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lightGray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pt-BR"/>
              </w:rPr>
              <w:t>25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pt-BR"/>
              </w:rPr>
              <w:t>40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4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23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lang w:eastAsia="pt-BR"/>
              </w:rPr>
              <w:t>2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17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16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1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  <w:t>36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lang w:eastAsia="pt-BR"/>
              </w:rPr>
              <w:t>3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lang w:eastAsia="pt-BR"/>
              </w:rPr>
              <w:t>33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lang w:eastAsia="pt-BR"/>
              </w:rPr>
              <w:t>33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21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pt-BR"/>
              </w:rPr>
              <w:t>249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D423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pileata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4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5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D423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uvreuil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3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5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4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5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D423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uvreuil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3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D423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uvreuil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9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25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4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9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D423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pileata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5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lightGray"/>
                <w:lang w:eastAsia="pt-BR"/>
              </w:rPr>
            </w:pPr>
            <w:proofErr w:type="spellStart"/>
            <w:proofErr w:type="gramStart"/>
            <w:r w:rsidRPr="009D423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lightGray"/>
                <w:lang w:eastAsia="pt-BR"/>
              </w:rPr>
              <w:t>pileata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26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pt-BR"/>
              </w:rPr>
              <w:t>40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pt-BR"/>
              </w:rPr>
              <w:t>4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23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2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17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pt-BR"/>
              </w:rPr>
              <w:t>16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pt-BR"/>
              </w:rPr>
              <w:t>1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  <w:t>36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  <w:t>3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33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pt-BR"/>
              </w:rPr>
              <w:t>34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  <w:t>22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lang w:eastAsia="pt-BR"/>
              </w:rPr>
              <w:t>243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D423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uvreuil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1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D423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uvreuil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6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1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1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D423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uvreuil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7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D423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pileata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5</w:t>
            </w:r>
          </w:p>
        </w:tc>
      </w:tr>
      <w:tr w:rsidR="00E26470" w:rsidRPr="009D4234" w:rsidTr="00C40C8D">
        <w:trPr>
          <w:trHeight w:val="300"/>
        </w:trPr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E26470" w:rsidRPr="009D4234" w:rsidRDefault="00E26470" w:rsidP="003E2A4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lightGray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26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40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pt-BR"/>
              </w:rPr>
              <w:t>4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22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pt-BR"/>
              </w:rPr>
              <w:t>2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17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1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  <w:t>16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lang w:eastAsia="pt-BR"/>
              </w:rPr>
              <w:t>1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eastAsia="pt-BR"/>
              </w:rPr>
              <w:t>35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lang w:eastAsia="pt-BR"/>
              </w:rPr>
              <w:t>3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3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pt-BR"/>
              </w:rPr>
              <w:t>34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pt-BR"/>
              </w:rPr>
              <w:t>23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26470" w:rsidRPr="009D4234" w:rsidRDefault="00E26470" w:rsidP="003E2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4234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pt-BR"/>
              </w:rPr>
              <w:t>255</w:t>
            </w:r>
          </w:p>
        </w:tc>
      </w:tr>
    </w:tbl>
    <w:p w:rsidR="00E468F2" w:rsidRDefault="00C40C8D"/>
    <w:sectPr w:rsidR="00E468F2" w:rsidSect="00983FF5">
      <w:pgSz w:w="16838" w:h="11906" w:orient="landscape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26470"/>
    <w:rsid w:val="007221A2"/>
    <w:rsid w:val="00783B1B"/>
    <w:rsid w:val="008F65A5"/>
    <w:rsid w:val="00983FF5"/>
    <w:rsid w:val="00C40C8D"/>
    <w:rsid w:val="00D2101A"/>
    <w:rsid w:val="00D766C4"/>
    <w:rsid w:val="00E264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47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90</Words>
  <Characters>2650</Characters>
  <Application>Microsoft Office Word</Application>
  <DocSecurity>0</DocSecurity>
  <Lines>22</Lines>
  <Paragraphs>6</Paragraphs>
  <ScaleCrop>false</ScaleCrop>
  <Company/>
  <LinksUpToDate>false</LinksUpToDate>
  <CharactersWithSpaces>3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3</cp:revision>
  <dcterms:created xsi:type="dcterms:W3CDTF">2019-05-28T12:54:00Z</dcterms:created>
  <dcterms:modified xsi:type="dcterms:W3CDTF">2019-05-28T13:38:00Z</dcterms:modified>
</cp:coreProperties>
</file>